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01B1C" w14:textId="77777777" w:rsidR="00AB0B2F" w:rsidRDefault="00AB0B2F" w:rsidP="00AB0B2F">
      <w:pPr>
        <w:autoSpaceDE w:val="0"/>
        <w:autoSpaceDN w:val="0"/>
        <w:adjustRightInd w:val="0"/>
        <w:spacing w:line="360" w:lineRule="auto"/>
        <w:ind w:right="850"/>
        <w:jc w:val="both"/>
        <w:rPr>
          <w:rFonts w:ascii="Times New Roman" w:hAnsi="Times New Roman" w:cs="Times New Roman"/>
        </w:rPr>
      </w:pPr>
      <w:r w:rsidRPr="00AB0B2F">
        <w:rPr>
          <w:rFonts w:ascii="Times New Roman" w:hAnsi="Times New Roman" w:cs="Times New Roman"/>
          <w:b/>
          <w:bCs/>
        </w:rPr>
        <w:t>S</w:t>
      </w:r>
      <w:r w:rsidRPr="00AB0B2F">
        <w:rPr>
          <w:rFonts w:ascii="Times New Roman" w:hAnsi="Times New Roman" w:cs="Times New Roman"/>
          <w:b/>
          <w:bCs/>
        </w:rPr>
        <w:t>2</w:t>
      </w:r>
      <w:r w:rsidRPr="00AB0B2F">
        <w:rPr>
          <w:rFonts w:ascii="Times New Roman" w:hAnsi="Times New Roman" w:cs="Times New Roman"/>
          <w:b/>
          <w:bCs/>
        </w:rPr>
        <w:t xml:space="preserve"> Appendix</w:t>
      </w:r>
      <w:r w:rsidRPr="00AB0B2F">
        <w:rPr>
          <w:rFonts w:ascii="Times New Roman" w:hAnsi="Times New Roman" w:cs="Times New Roman"/>
          <w:b/>
          <w:bCs/>
        </w:rPr>
        <w:t>.</w:t>
      </w:r>
      <w:r w:rsidRPr="00844D28">
        <w:rPr>
          <w:rFonts w:ascii="Times New Roman" w:hAnsi="Times New Roman" w:cs="Times New Roman"/>
        </w:rPr>
        <w:t xml:space="preserve"> </w:t>
      </w:r>
    </w:p>
    <w:p w14:paraId="38FB5BB5" w14:textId="1F9CFA7C" w:rsidR="00AB0B2F" w:rsidRPr="00844D28" w:rsidRDefault="00AB0B2F" w:rsidP="00AB0B2F">
      <w:pPr>
        <w:autoSpaceDE w:val="0"/>
        <w:autoSpaceDN w:val="0"/>
        <w:adjustRightInd w:val="0"/>
        <w:spacing w:line="360" w:lineRule="auto"/>
        <w:ind w:right="85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844D28">
        <w:rPr>
          <w:rFonts w:ascii="Times New Roman" w:hAnsi="Times New Roman" w:cs="Times New Roman"/>
        </w:rPr>
        <w:t>ummary statistics</w:t>
      </w:r>
    </w:p>
    <w:p w14:paraId="1DF9F7BD" w14:textId="77777777" w:rsidR="00AB0B2F" w:rsidRPr="00844D28" w:rsidRDefault="00AB0B2F" w:rsidP="00AB0B2F">
      <w:pPr>
        <w:autoSpaceDE w:val="0"/>
        <w:autoSpaceDN w:val="0"/>
        <w:adjustRightInd w:val="0"/>
        <w:spacing w:line="360" w:lineRule="auto"/>
        <w:ind w:right="850"/>
        <w:jc w:val="both"/>
        <w:rPr>
          <w:rFonts w:ascii="Times New Roman" w:hAnsi="Times New Roman" w:cs="Times New Roman"/>
        </w:rPr>
      </w:pPr>
    </w:p>
    <w:tbl>
      <w:tblPr>
        <w:tblW w:w="7360" w:type="dxa"/>
        <w:tblLook w:val="04A0" w:firstRow="1" w:lastRow="0" w:firstColumn="1" w:lastColumn="0" w:noHBand="0" w:noVBand="1"/>
      </w:tblPr>
      <w:tblGrid>
        <w:gridCol w:w="2980"/>
        <w:gridCol w:w="940"/>
        <w:gridCol w:w="860"/>
        <w:gridCol w:w="920"/>
        <w:gridCol w:w="860"/>
        <w:gridCol w:w="805"/>
      </w:tblGrid>
      <w:tr w:rsidR="00AB0B2F" w:rsidRPr="00844D28" w14:paraId="26A4DE1F" w14:textId="77777777" w:rsidTr="00682BFC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BDFE" w14:textId="77777777" w:rsidR="00AB0B2F" w:rsidRPr="00844D28" w:rsidRDefault="00AB0B2F" w:rsidP="00682B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riab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72D1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b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A8F3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30D7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d. dev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9BA6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E661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x</w:t>
            </w:r>
          </w:p>
        </w:tc>
      </w:tr>
      <w:tr w:rsidR="00AB0B2F" w:rsidRPr="00844D28" w14:paraId="7B5F3A7F" w14:textId="77777777" w:rsidTr="00682BFC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1EA9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F33D" w14:textId="77777777" w:rsidR="00AB0B2F" w:rsidRPr="00844D28" w:rsidRDefault="00AB0B2F" w:rsidP="00682BF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4DB1" w14:textId="77777777" w:rsidR="00AB0B2F" w:rsidRPr="00844D28" w:rsidRDefault="00AB0B2F" w:rsidP="00682BF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53AC" w14:textId="77777777" w:rsidR="00AB0B2F" w:rsidRPr="00844D28" w:rsidRDefault="00AB0B2F" w:rsidP="00682BF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B531" w14:textId="77777777" w:rsidR="00AB0B2F" w:rsidRPr="00844D28" w:rsidRDefault="00AB0B2F" w:rsidP="00682BF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EC20" w14:textId="77777777" w:rsidR="00AB0B2F" w:rsidRPr="00844D28" w:rsidRDefault="00AB0B2F" w:rsidP="00682BF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B0B2F" w:rsidRPr="00844D28" w14:paraId="43CEA54E" w14:textId="77777777" w:rsidTr="00682BFC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2728" w14:textId="77777777" w:rsidR="00AB0B2F" w:rsidRPr="00844D28" w:rsidRDefault="00AB0B2F" w:rsidP="00682B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) H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EE3E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89A6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.5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B04D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13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2B59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.2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EA13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.33</w:t>
            </w:r>
          </w:p>
        </w:tc>
      </w:tr>
      <w:tr w:rsidR="00AB0B2F" w:rsidRPr="00844D28" w14:paraId="0223C61C" w14:textId="77777777" w:rsidTr="00682BFC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8956" w14:textId="77777777" w:rsidR="00AB0B2F" w:rsidRPr="00844D28" w:rsidRDefault="00AB0B2F" w:rsidP="00682B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2) Under 5 </w:t>
            </w:r>
            <w:proofErr w:type="gramStart"/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rtality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8695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A98A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.9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01CE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.4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05A4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3B33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8.3</w:t>
            </w:r>
          </w:p>
        </w:tc>
      </w:tr>
      <w:tr w:rsidR="00AB0B2F" w:rsidRPr="00844D28" w14:paraId="28F1DAA4" w14:textId="77777777" w:rsidTr="00682BFC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C497" w14:textId="77777777" w:rsidR="00AB0B2F" w:rsidRPr="00844D28" w:rsidRDefault="00AB0B2F" w:rsidP="00682B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) Maternal Mortal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92F9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3B31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8.4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8D61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2.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C67C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73D0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12</w:t>
            </w:r>
          </w:p>
        </w:tc>
      </w:tr>
      <w:tr w:rsidR="00AB0B2F" w:rsidRPr="00844D28" w14:paraId="3BFC123F" w14:textId="77777777" w:rsidTr="00682BFC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8484" w14:textId="77777777" w:rsidR="00AB0B2F" w:rsidRPr="00844D28" w:rsidRDefault="00AB0B2F" w:rsidP="00682B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) Mortality prenatal/nutri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ABF8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3823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15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77E6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5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7C96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4BA7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207</w:t>
            </w:r>
          </w:p>
        </w:tc>
      </w:tr>
      <w:tr w:rsidR="00AB0B2F" w:rsidRPr="00844D28" w14:paraId="408151AE" w14:textId="77777777" w:rsidTr="00682BFC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C6CA" w14:textId="77777777" w:rsidR="00AB0B2F" w:rsidRPr="00844D28" w:rsidRDefault="00AB0B2F" w:rsidP="00682B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) GDP per capi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0D4C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F540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9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6D84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7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55EA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8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E09A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E+05</w:t>
            </w:r>
          </w:p>
        </w:tc>
      </w:tr>
      <w:tr w:rsidR="00AB0B2F" w:rsidRPr="00844D28" w14:paraId="603BB5E5" w14:textId="77777777" w:rsidTr="00682BFC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62F8" w14:textId="77777777" w:rsidR="00AB0B2F" w:rsidRPr="00844D28" w:rsidRDefault="00AB0B2F" w:rsidP="00682B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) Total informal worker 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8701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1312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6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6DFC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2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2B39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4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F8E9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.24</w:t>
            </w:r>
          </w:p>
        </w:tc>
      </w:tr>
      <w:tr w:rsidR="00AB0B2F" w:rsidRPr="00844D28" w14:paraId="5E9C56EA" w14:textId="77777777" w:rsidTr="00682BFC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F552" w14:textId="77777777" w:rsidR="00AB0B2F" w:rsidRPr="00844D28" w:rsidRDefault="00AB0B2F" w:rsidP="00682B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) Female informal worker 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308B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11BF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62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B0A4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66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5EC3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2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6136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.95</w:t>
            </w:r>
          </w:p>
        </w:tc>
      </w:tr>
      <w:tr w:rsidR="00AB0B2F" w:rsidRPr="00844D28" w14:paraId="1A07EAD7" w14:textId="77777777" w:rsidTr="00682BFC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4A6B" w14:textId="77777777" w:rsidR="00AB0B2F" w:rsidRPr="00844D28" w:rsidRDefault="00AB0B2F" w:rsidP="00682B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) Electoral democrac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A490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2345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7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EAC1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BC0A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A1E1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26</w:t>
            </w:r>
          </w:p>
        </w:tc>
      </w:tr>
      <w:tr w:rsidR="00AB0B2F" w:rsidRPr="00844D28" w14:paraId="7770AB28" w14:textId="77777777" w:rsidTr="00682BFC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F320" w14:textId="77777777" w:rsidR="00AB0B2F" w:rsidRPr="00844D28" w:rsidRDefault="00AB0B2F" w:rsidP="00682B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) Civil war ongo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F53C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B3C5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9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7684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9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79CB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6AC3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AB0B2F" w:rsidRPr="00844D28" w14:paraId="52E7B9AC" w14:textId="77777777" w:rsidTr="00682BFC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0229" w14:textId="77777777" w:rsidR="00AB0B2F" w:rsidRPr="00844D28" w:rsidRDefault="00AB0B2F" w:rsidP="00682B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) Peace expos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B6A3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5998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.7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CF8B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.3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F198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35DA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</w:t>
            </w:r>
          </w:p>
        </w:tc>
      </w:tr>
      <w:tr w:rsidR="00AB0B2F" w:rsidRPr="00844D28" w14:paraId="4175BED5" w14:textId="77777777" w:rsidTr="00682BFC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CE48" w14:textId="77777777" w:rsidR="00AB0B2F" w:rsidRPr="00844D28" w:rsidRDefault="00AB0B2F" w:rsidP="00682B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) Equal access to healt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6EFB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7053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0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CB29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47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C7C7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.2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D5A3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31</w:t>
            </w:r>
          </w:p>
        </w:tc>
      </w:tr>
      <w:tr w:rsidR="00AB0B2F" w:rsidRPr="00844D28" w14:paraId="6F10A12D" w14:textId="77777777" w:rsidTr="00682BFC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CB71" w14:textId="77777777" w:rsidR="00AB0B2F" w:rsidRPr="00844D28" w:rsidRDefault="00AB0B2F" w:rsidP="00682B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) Universal welfa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94A1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B184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E44E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8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4587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.2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0091" w14:textId="77777777" w:rsidR="00AB0B2F" w:rsidRPr="00844D28" w:rsidRDefault="00AB0B2F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037</w:t>
            </w:r>
          </w:p>
        </w:tc>
      </w:tr>
    </w:tbl>
    <w:p w14:paraId="1BCF5A1C" w14:textId="77777777" w:rsidR="00FB7B9E" w:rsidRDefault="00FB7B9E"/>
    <w:sectPr w:rsidR="00FB7B9E" w:rsidSect="00BF07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77A"/>
    <w:rsid w:val="00671D9E"/>
    <w:rsid w:val="006B4B03"/>
    <w:rsid w:val="008815CB"/>
    <w:rsid w:val="00AB0B2F"/>
    <w:rsid w:val="00BF077A"/>
    <w:rsid w:val="00D270DF"/>
    <w:rsid w:val="00FB7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08DD0A"/>
  <w15:chartTrackingRefBased/>
  <w15:docId w15:val="{C4FB3869-D9D7-42C3-8068-180411ECF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B2F"/>
    <w:pPr>
      <w:spacing w:after="0" w:line="240" w:lineRule="auto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Aronsson</dc:creator>
  <cp:keywords/>
  <dc:description/>
  <cp:lastModifiedBy>Amanda Aronsson</cp:lastModifiedBy>
  <cp:revision>2</cp:revision>
  <dcterms:created xsi:type="dcterms:W3CDTF">2024-05-13T07:12:00Z</dcterms:created>
  <dcterms:modified xsi:type="dcterms:W3CDTF">2024-05-13T07:12:00Z</dcterms:modified>
</cp:coreProperties>
</file>